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76900C" w14:textId="4243B6C4" w:rsidR="008260E4" w:rsidRPr="007160C5" w:rsidRDefault="008260E4" w:rsidP="008260E4">
      <w:pPr>
        <w:pStyle w:val="Style1"/>
        <w:spacing w:line="276" w:lineRule="auto"/>
        <w:rPr>
          <w:rFonts w:ascii="Times New Roman" w:hAnsi="Times New Roman" w:cs="Times New Roman"/>
          <w:b/>
          <w:bCs/>
          <w:sz w:val="36"/>
          <w:szCs w:val="36"/>
        </w:rPr>
      </w:pPr>
      <w:r w:rsidRPr="00977907">
        <w:rPr>
          <w:rFonts w:ascii="Times New Roman" w:hAnsi="Times New Roman" w:cs="Times New Roman"/>
          <w:b/>
          <w:bCs/>
          <w:sz w:val="36"/>
          <w:szCs w:val="36"/>
        </w:rPr>
        <w:t>Supporting Information</w:t>
      </w:r>
    </w:p>
    <w:p w14:paraId="246D714E" w14:textId="77777777" w:rsidR="007160C5" w:rsidRPr="00977907" w:rsidRDefault="007160C5" w:rsidP="007160C5">
      <w:pPr>
        <w:pStyle w:val="Style1"/>
        <w:spacing w:line="276" w:lineRule="auto"/>
        <w:rPr>
          <w:rFonts w:ascii="Times New Roman" w:hAnsi="Times New Roman" w:cs="Times New Roman"/>
          <w:b/>
          <w:bCs/>
          <w:sz w:val="32"/>
          <w:szCs w:val="32"/>
        </w:rPr>
      </w:pPr>
      <w:r w:rsidRPr="00977907">
        <w:rPr>
          <w:rFonts w:ascii="Times New Roman" w:hAnsi="Times New Roman" w:cs="Times New Roman"/>
          <w:b/>
          <w:bCs/>
          <w:sz w:val="32"/>
          <w:szCs w:val="32"/>
        </w:rPr>
        <w:t>Data where no group-level effects were expected</w:t>
      </w:r>
    </w:p>
    <w:p w14:paraId="15A09501" w14:textId="09A24E9F" w:rsidR="007160C5" w:rsidRPr="00977907" w:rsidRDefault="00CD35D7" w:rsidP="007160C5">
      <w:pPr>
        <w:pStyle w:val="Style1"/>
        <w:spacing w:line="276" w:lineRule="auto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 xml:space="preserve">Early – Late </w:t>
      </w:r>
      <w:r w:rsidR="000F797F">
        <w:rPr>
          <w:rFonts w:ascii="Times New Roman" w:hAnsi="Times New Roman" w:cs="Times New Roman"/>
          <w:b/>
          <w:bCs/>
          <w:sz w:val="28"/>
          <w:szCs w:val="28"/>
        </w:rPr>
        <w:t>E</w:t>
      </w:r>
      <w:r w:rsidR="007160C5" w:rsidRPr="00977907">
        <w:rPr>
          <w:rFonts w:ascii="Times New Roman" w:hAnsi="Times New Roman" w:cs="Times New Roman"/>
          <w:b/>
          <w:bCs/>
          <w:sz w:val="28"/>
          <w:szCs w:val="28"/>
        </w:rPr>
        <w:t>xtinction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67"/>
        <w:gridCol w:w="1374"/>
        <w:gridCol w:w="1613"/>
        <w:gridCol w:w="1546"/>
        <w:gridCol w:w="1613"/>
        <w:gridCol w:w="1613"/>
      </w:tblGrid>
      <w:tr w:rsidR="00CD35D7" w:rsidRPr="00D356F5" w14:paraId="650FBE00" w14:textId="77777777" w:rsidTr="007D0786">
        <w:tc>
          <w:tcPr>
            <w:tcW w:w="9026" w:type="dxa"/>
            <w:gridSpan w:val="6"/>
            <w:tcBorders>
              <w:bottom w:val="single" w:sz="4" w:space="0" w:color="auto"/>
            </w:tcBorders>
          </w:tcPr>
          <w:p w14:paraId="45804624" w14:textId="77777777" w:rsidR="00CD35D7" w:rsidRDefault="00CD35D7" w:rsidP="007D0786">
            <w:pPr>
              <w:pStyle w:val="Style1"/>
              <w:spacing w:line="276" w:lineRule="auto"/>
            </w:pPr>
            <w:r w:rsidRPr="00DD5E3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Table 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36</w:t>
            </w:r>
            <w:r w:rsidRPr="00DD5E3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.</w:t>
            </w:r>
            <w:r w:rsidRPr="00DD5E35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DD5E35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Early – Late Extinction</w:t>
            </w:r>
            <w: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, N=30</w:t>
            </w:r>
            <w:r w:rsidRPr="00DD5E35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. </w:t>
            </w:r>
            <w:r w:rsidRPr="00DD5E35">
              <w:rPr>
                <w:rFonts w:asciiTheme="majorBidi" w:hAnsiTheme="majorBidi" w:cstheme="majorBidi"/>
                <w:sz w:val="20"/>
                <w:szCs w:val="20"/>
              </w:rPr>
              <w:t xml:space="preserve">Strategy comparisons using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Kendall rank correlation coefficient</w:t>
            </w:r>
            <w:r w:rsidRPr="00D453C3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DD5E35">
              <w:rPr>
                <w:rFonts w:asciiTheme="majorBidi" w:hAnsiTheme="majorBidi" w:cstheme="majorBidi"/>
                <w:sz w:val="20"/>
                <w:szCs w:val="20"/>
              </w:rPr>
              <w:t>between datasets with changes during extinction learning estimated</w:t>
            </w:r>
          </w:p>
        </w:tc>
      </w:tr>
      <w:tr w:rsidR="00CD35D7" w:rsidRPr="00D356F5" w14:paraId="6D11A3E4" w14:textId="77777777" w:rsidTr="007D0786">
        <w:tc>
          <w:tcPr>
            <w:tcW w:w="1267" w:type="dxa"/>
            <w:tcBorders>
              <w:top w:val="single" w:sz="4" w:space="0" w:color="auto"/>
              <w:bottom w:val="single" w:sz="4" w:space="0" w:color="auto"/>
            </w:tcBorders>
          </w:tcPr>
          <w:p w14:paraId="27F8E78F" w14:textId="77777777" w:rsidR="00CD35D7" w:rsidRDefault="00CD35D7" w:rsidP="007D0786">
            <w:pPr>
              <w:pStyle w:val="Style1"/>
              <w:spacing w:line="276" w:lineRule="auto"/>
            </w:pPr>
          </w:p>
        </w:tc>
        <w:tc>
          <w:tcPr>
            <w:tcW w:w="1374" w:type="dxa"/>
            <w:tcBorders>
              <w:top w:val="single" w:sz="4" w:space="0" w:color="auto"/>
              <w:bottom w:val="single" w:sz="4" w:space="0" w:color="auto"/>
            </w:tcBorders>
          </w:tcPr>
          <w:p w14:paraId="12D81F76" w14:textId="77777777" w:rsidR="00CD35D7" w:rsidRDefault="00CD35D7" w:rsidP="007D0786">
            <w:pPr>
              <w:pStyle w:val="Style1"/>
              <w:spacing w:line="276" w:lineRule="auto"/>
            </w:pP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</w:tcPr>
          <w:p w14:paraId="083BA26D" w14:textId="77777777" w:rsidR="00CD35D7" w:rsidRPr="00D356F5" w:rsidRDefault="00CD35D7" w:rsidP="007D0786">
            <w:pPr>
              <w:pStyle w:val="Style1"/>
              <w:spacing w:line="276" w:lineRule="auto"/>
            </w:pPr>
            <w:r>
              <w:t>Strategy 1</w:t>
            </w:r>
          </w:p>
        </w:tc>
        <w:tc>
          <w:tcPr>
            <w:tcW w:w="1546" w:type="dxa"/>
            <w:tcBorders>
              <w:top w:val="single" w:sz="4" w:space="0" w:color="auto"/>
              <w:bottom w:val="single" w:sz="4" w:space="0" w:color="auto"/>
            </w:tcBorders>
          </w:tcPr>
          <w:p w14:paraId="72D2D7AE" w14:textId="77777777" w:rsidR="00CD35D7" w:rsidRPr="00D356F5" w:rsidRDefault="00CD35D7" w:rsidP="007D0786">
            <w:pPr>
              <w:pStyle w:val="Style1"/>
              <w:spacing w:line="276" w:lineRule="auto"/>
            </w:pPr>
            <w:r>
              <w:t>Strategy 2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</w:tcPr>
          <w:p w14:paraId="1DA9353C" w14:textId="77777777" w:rsidR="00CD35D7" w:rsidRPr="00D356F5" w:rsidRDefault="00CD35D7" w:rsidP="007D0786">
            <w:pPr>
              <w:pStyle w:val="Style1"/>
              <w:spacing w:line="276" w:lineRule="auto"/>
            </w:pPr>
            <w:r>
              <w:t>Strategy 3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</w:tcPr>
          <w:p w14:paraId="7F6BFE8F" w14:textId="77777777" w:rsidR="00CD35D7" w:rsidRPr="00D356F5" w:rsidRDefault="00CD35D7" w:rsidP="007D0786">
            <w:pPr>
              <w:pStyle w:val="Style1"/>
              <w:spacing w:line="276" w:lineRule="auto"/>
            </w:pPr>
            <w:r>
              <w:t>Strategy 4</w:t>
            </w:r>
          </w:p>
        </w:tc>
      </w:tr>
      <w:tr w:rsidR="00CD35D7" w:rsidRPr="00D356F5" w14:paraId="33C22C82" w14:textId="77777777" w:rsidTr="007D0786">
        <w:tc>
          <w:tcPr>
            <w:tcW w:w="1267" w:type="dxa"/>
            <w:tcBorders>
              <w:top w:val="single" w:sz="4" w:space="0" w:color="auto"/>
            </w:tcBorders>
          </w:tcPr>
          <w:p w14:paraId="58C94A0D" w14:textId="77777777" w:rsidR="00CD35D7" w:rsidRPr="00D356F5" w:rsidRDefault="00CD35D7" w:rsidP="007D0786">
            <w:pPr>
              <w:pStyle w:val="Style1"/>
              <w:spacing w:line="276" w:lineRule="auto"/>
            </w:pPr>
            <w:r>
              <w:t>Strategy 1</w:t>
            </w:r>
          </w:p>
        </w:tc>
        <w:tc>
          <w:tcPr>
            <w:tcW w:w="1374" w:type="dxa"/>
            <w:tcBorders>
              <w:top w:val="single" w:sz="4" w:space="0" w:color="auto"/>
            </w:tcBorders>
          </w:tcPr>
          <w:p w14:paraId="3D2AC80A" w14:textId="77777777" w:rsidR="00CD35D7" w:rsidRPr="00D356F5" w:rsidRDefault="00CD35D7" w:rsidP="007D0786">
            <w:pPr>
              <w:pStyle w:val="Style1"/>
              <w:spacing w:line="276" w:lineRule="auto"/>
            </w:pPr>
            <w:r w:rsidRPr="00FC3516">
              <w:rPr>
                <w:rFonts w:asciiTheme="majorBidi" w:hAnsiTheme="majorBidi" w:cstheme="majorBidi"/>
                <w:i/>
                <w:iCs/>
                <w:vertAlign w:val="subscript"/>
              </w:rPr>
              <w:t>T</w:t>
            </w:r>
            <w:r w:rsidRPr="00FC3516">
              <w:rPr>
                <w:rFonts w:asciiTheme="majorBidi" w:hAnsiTheme="majorBidi" w:cstheme="majorBidi"/>
                <w:i/>
                <w:iCs/>
              </w:rPr>
              <w:t>b</w:t>
            </w:r>
          </w:p>
        </w:tc>
        <w:tc>
          <w:tcPr>
            <w:tcW w:w="1613" w:type="dxa"/>
            <w:tcBorders>
              <w:top w:val="single" w:sz="4" w:space="0" w:color="auto"/>
            </w:tcBorders>
          </w:tcPr>
          <w:p w14:paraId="2D48F004" w14:textId="77777777" w:rsidR="00CD35D7" w:rsidRPr="00D356F5" w:rsidRDefault="00CD35D7" w:rsidP="007D0786">
            <w:pPr>
              <w:pStyle w:val="Style1"/>
              <w:spacing w:line="276" w:lineRule="auto"/>
            </w:pPr>
            <w:r w:rsidRPr="00D356F5">
              <w:t>1</w:t>
            </w:r>
          </w:p>
        </w:tc>
        <w:tc>
          <w:tcPr>
            <w:tcW w:w="1546" w:type="dxa"/>
            <w:tcBorders>
              <w:top w:val="single" w:sz="4" w:space="0" w:color="auto"/>
            </w:tcBorders>
          </w:tcPr>
          <w:p w14:paraId="622C8EC3" w14:textId="77777777" w:rsidR="00CD35D7" w:rsidRPr="00D356F5" w:rsidRDefault="00CD35D7" w:rsidP="007D0786">
            <w:pPr>
              <w:pStyle w:val="Style1"/>
              <w:spacing w:line="276" w:lineRule="auto"/>
            </w:pPr>
            <w:r w:rsidRPr="00D356F5">
              <w:t>0.142</w:t>
            </w:r>
          </w:p>
        </w:tc>
        <w:tc>
          <w:tcPr>
            <w:tcW w:w="1613" w:type="dxa"/>
            <w:tcBorders>
              <w:top w:val="single" w:sz="4" w:space="0" w:color="auto"/>
            </w:tcBorders>
          </w:tcPr>
          <w:p w14:paraId="626DA95A" w14:textId="77777777" w:rsidR="00CD35D7" w:rsidRPr="00D356F5" w:rsidRDefault="00CD35D7" w:rsidP="007D0786">
            <w:pPr>
              <w:pStyle w:val="Style1"/>
              <w:spacing w:line="276" w:lineRule="auto"/>
            </w:pPr>
            <w:r w:rsidRPr="00D356F5">
              <w:t>0.081</w:t>
            </w:r>
          </w:p>
        </w:tc>
        <w:tc>
          <w:tcPr>
            <w:tcW w:w="1613" w:type="dxa"/>
            <w:tcBorders>
              <w:top w:val="single" w:sz="4" w:space="0" w:color="auto"/>
            </w:tcBorders>
          </w:tcPr>
          <w:p w14:paraId="2406CBB9" w14:textId="77777777" w:rsidR="00CD35D7" w:rsidRPr="00D356F5" w:rsidRDefault="00CD35D7" w:rsidP="007D0786">
            <w:pPr>
              <w:pStyle w:val="Style1"/>
              <w:spacing w:line="276" w:lineRule="auto"/>
            </w:pPr>
            <w:r w:rsidRPr="00D356F5">
              <w:t>0.087</w:t>
            </w:r>
          </w:p>
        </w:tc>
      </w:tr>
      <w:tr w:rsidR="00CD35D7" w:rsidRPr="00D356F5" w14:paraId="1C8811CA" w14:textId="77777777" w:rsidTr="007D0786">
        <w:tc>
          <w:tcPr>
            <w:tcW w:w="1267" w:type="dxa"/>
          </w:tcPr>
          <w:p w14:paraId="3B3248D3" w14:textId="77777777" w:rsidR="00CD35D7" w:rsidRPr="00D356F5" w:rsidRDefault="00CD35D7" w:rsidP="007D0786">
            <w:pPr>
              <w:pStyle w:val="Style1"/>
              <w:spacing w:line="276" w:lineRule="auto"/>
            </w:pPr>
          </w:p>
        </w:tc>
        <w:tc>
          <w:tcPr>
            <w:tcW w:w="1374" w:type="dxa"/>
          </w:tcPr>
          <w:p w14:paraId="13209914" w14:textId="77777777" w:rsidR="00CD35D7" w:rsidRPr="00D356F5" w:rsidRDefault="00CD35D7" w:rsidP="007D0786">
            <w:pPr>
              <w:pStyle w:val="Style1"/>
              <w:spacing w:line="276" w:lineRule="auto"/>
            </w:pPr>
            <w:r>
              <w:t>Lower CI</w:t>
            </w:r>
          </w:p>
        </w:tc>
        <w:tc>
          <w:tcPr>
            <w:tcW w:w="1613" w:type="dxa"/>
          </w:tcPr>
          <w:p w14:paraId="649D403F" w14:textId="77777777" w:rsidR="00CD35D7" w:rsidRPr="00D356F5" w:rsidRDefault="00CD35D7" w:rsidP="007D0786">
            <w:pPr>
              <w:pStyle w:val="Style1"/>
              <w:spacing w:line="276" w:lineRule="auto"/>
            </w:pPr>
          </w:p>
        </w:tc>
        <w:tc>
          <w:tcPr>
            <w:tcW w:w="1546" w:type="dxa"/>
          </w:tcPr>
          <w:p w14:paraId="7FB6A2A0" w14:textId="77777777" w:rsidR="00CD35D7" w:rsidRPr="00D356F5" w:rsidRDefault="00CD35D7" w:rsidP="007D0786">
            <w:pPr>
              <w:pStyle w:val="Style1"/>
              <w:spacing w:line="276" w:lineRule="auto"/>
            </w:pPr>
            <w:r w:rsidRPr="00D356F5">
              <w:t>0.138</w:t>
            </w:r>
          </w:p>
        </w:tc>
        <w:tc>
          <w:tcPr>
            <w:tcW w:w="1613" w:type="dxa"/>
          </w:tcPr>
          <w:p w14:paraId="1C89C9FD" w14:textId="77777777" w:rsidR="00CD35D7" w:rsidRPr="00D356F5" w:rsidRDefault="00CD35D7" w:rsidP="007D0786">
            <w:pPr>
              <w:pStyle w:val="Style1"/>
              <w:spacing w:line="276" w:lineRule="auto"/>
            </w:pPr>
            <w:r w:rsidRPr="00D356F5">
              <w:t>0.077</w:t>
            </w:r>
          </w:p>
        </w:tc>
        <w:tc>
          <w:tcPr>
            <w:tcW w:w="1613" w:type="dxa"/>
          </w:tcPr>
          <w:p w14:paraId="6D16BE1B" w14:textId="77777777" w:rsidR="00CD35D7" w:rsidRPr="00D356F5" w:rsidRDefault="00CD35D7" w:rsidP="007D0786">
            <w:pPr>
              <w:pStyle w:val="Style1"/>
              <w:spacing w:line="276" w:lineRule="auto"/>
            </w:pPr>
            <w:r w:rsidRPr="00D356F5">
              <w:t>0.083</w:t>
            </w:r>
          </w:p>
        </w:tc>
      </w:tr>
      <w:tr w:rsidR="00CD35D7" w:rsidRPr="00D356F5" w14:paraId="49F98DE2" w14:textId="77777777" w:rsidTr="007D0786">
        <w:tc>
          <w:tcPr>
            <w:tcW w:w="1267" w:type="dxa"/>
          </w:tcPr>
          <w:p w14:paraId="2B1F2F27" w14:textId="77777777" w:rsidR="00CD35D7" w:rsidRPr="00D356F5" w:rsidRDefault="00CD35D7" w:rsidP="007D0786">
            <w:pPr>
              <w:pStyle w:val="Style1"/>
              <w:spacing w:line="276" w:lineRule="auto"/>
            </w:pPr>
          </w:p>
        </w:tc>
        <w:tc>
          <w:tcPr>
            <w:tcW w:w="1374" w:type="dxa"/>
          </w:tcPr>
          <w:p w14:paraId="6660AA8E" w14:textId="77777777" w:rsidR="00CD35D7" w:rsidRPr="00D356F5" w:rsidRDefault="00CD35D7" w:rsidP="007D0786">
            <w:pPr>
              <w:pStyle w:val="Style1"/>
              <w:spacing w:line="276" w:lineRule="auto"/>
            </w:pPr>
            <w:r>
              <w:t>Upper CI</w:t>
            </w:r>
          </w:p>
        </w:tc>
        <w:tc>
          <w:tcPr>
            <w:tcW w:w="1613" w:type="dxa"/>
          </w:tcPr>
          <w:p w14:paraId="257BFD0D" w14:textId="77777777" w:rsidR="00CD35D7" w:rsidRPr="00D356F5" w:rsidRDefault="00CD35D7" w:rsidP="007D0786">
            <w:pPr>
              <w:pStyle w:val="Style1"/>
              <w:spacing w:line="276" w:lineRule="auto"/>
            </w:pPr>
          </w:p>
        </w:tc>
        <w:tc>
          <w:tcPr>
            <w:tcW w:w="1546" w:type="dxa"/>
          </w:tcPr>
          <w:p w14:paraId="20A7B20B" w14:textId="77777777" w:rsidR="00CD35D7" w:rsidRPr="00D356F5" w:rsidRDefault="00CD35D7" w:rsidP="007D0786">
            <w:pPr>
              <w:pStyle w:val="Style1"/>
              <w:spacing w:line="276" w:lineRule="auto"/>
            </w:pPr>
            <w:r w:rsidRPr="00D356F5">
              <w:t>0.146</w:t>
            </w:r>
          </w:p>
        </w:tc>
        <w:tc>
          <w:tcPr>
            <w:tcW w:w="1613" w:type="dxa"/>
          </w:tcPr>
          <w:p w14:paraId="5C660D10" w14:textId="77777777" w:rsidR="00CD35D7" w:rsidRPr="00D356F5" w:rsidRDefault="00CD35D7" w:rsidP="007D0786">
            <w:pPr>
              <w:pStyle w:val="Style1"/>
              <w:spacing w:line="276" w:lineRule="auto"/>
            </w:pPr>
            <w:r w:rsidRPr="00D356F5">
              <w:t>0.085</w:t>
            </w:r>
          </w:p>
        </w:tc>
        <w:tc>
          <w:tcPr>
            <w:tcW w:w="1613" w:type="dxa"/>
          </w:tcPr>
          <w:p w14:paraId="520FFA13" w14:textId="77777777" w:rsidR="00CD35D7" w:rsidRPr="00D356F5" w:rsidRDefault="00CD35D7" w:rsidP="007D0786">
            <w:pPr>
              <w:pStyle w:val="Style1"/>
              <w:spacing w:line="276" w:lineRule="auto"/>
            </w:pPr>
            <w:r w:rsidRPr="00D356F5">
              <w:t>0.091</w:t>
            </w:r>
          </w:p>
        </w:tc>
      </w:tr>
      <w:tr w:rsidR="00CD35D7" w:rsidRPr="00D356F5" w14:paraId="046FBC05" w14:textId="77777777" w:rsidTr="007D0786">
        <w:tc>
          <w:tcPr>
            <w:tcW w:w="1267" w:type="dxa"/>
          </w:tcPr>
          <w:p w14:paraId="05C4EEEC" w14:textId="77777777" w:rsidR="00CD35D7" w:rsidRPr="00D356F5" w:rsidRDefault="00CD35D7" w:rsidP="007D0786">
            <w:pPr>
              <w:pStyle w:val="Style1"/>
              <w:spacing w:line="276" w:lineRule="auto"/>
            </w:pPr>
            <w:r>
              <w:t>Strategy 2</w:t>
            </w:r>
          </w:p>
        </w:tc>
        <w:tc>
          <w:tcPr>
            <w:tcW w:w="1374" w:type="dxa"/>
          </w:tcPr>
          <w:p w14:paraId="6F0E82B6" w14:textId="77777777" w:rsidR="00CD35D7" w:rsidRPr="00D356F5" w:rsidRDefault="00CD35D7" w:rsidP="007D0786">
            <w:pPr>
              <w:pStyle w:val="Style1"/>
              <w:spacing w:line="276" w:lineRule="auto"/>
            </w:pPr>
            <w:r w:rsidRPr="00FC3516">
              <w:rPr>
                <w:rFonts w:asciiTheme="majorBidi" w:hAnsiTheme="majorBidi" w:cstheme="majorBidi"/>
                <w:i/>
                <w:iCs/>
                <w:vertAlign w:val="subscript"/>
              </w:rPr>
              <w:t>T</w:t>
            </w:r>
            <w:r w:rsidRPr="00FC3516">
              <w:rPr>
                <w:rFonts w:asciiTheme="majorBidi" w:hAnsiTheme="majorBidi" w:cstheme="majorBidi"/>
                <w:i/>
                <w:iCs/>
              </w:rPr>
              <w:t>b</w:t>
            </w:r>
          </w:p>
        </w:tc>
        <w:tc>
          <w:tcPr>
            <w:tcW w:w="1613" w:type="dxa"/>
          </w:tcPr>
          <w:p w14:paraId="1AB97C0D" w14:textId="77777777" w:rsidR="00CD35D7" w:rsidRPr="00D356F5" w:rsidRDefault="00CD35D7" w:rsidP="007D0786">
            <w:pPr>
              <w:pStyle w:val="Style1"/>
              <w:spacing w:line="276" w:lineRule="auto"/>
            </w:pPr>
          </w:p>
        </w:tc>
        <w:tc>
          <w:tcPr>
            <w:tcW w:w="1546" w:type="dxa"/>
          </w:tcPr>
          <w:p w14:paraId="58D8C2FB" w14:textId="77777777" w:rsidR="00CD35D7" w:rsidRPr="00D356F5" w:rsidRDefault="00CD35D7" w:rsidP="007D0786">
            <w:pPr>
              <w:pStyle w:val="Style1"/>
              <w:spacing w:line="276" w:lineRule="auto"/>
            </w:pPr>
            <w:r w:rsidRPr="00D356F5">
              <w:t>1</w:t>
            </w:r>
          </w:p>
        </w:tc>
        <w:tc>
          <w:tcPr>
            <w:tcW w:w="1613" w:type="dxa"/>
          </w:tcPr>
          <w:p w14:paraId="0EBD033C" w14:textId="77777777" w:rsidR="00CD35D7" w:rsidRPr="00D356F5" w:rsidRDefault="00CD35D7" w:rsidP="007D0786">
            <w:pPr>
              <w:pStyle w:val="Style1"/>
              <w:spacing w:line="276" w:lineRule="auto"/>
            </w:pPr>
            <w:r w:rsidRPr="00D356F5">
              <w:t>0.228</w:t>
            </w:r>
          </w:p>
        </w:tc>
        <w:tc>
          <w:tcPr>
            <w:tcW w:w="1613" w:type="dxa"/>
          </w:tcPr>
          <w:p w14:paraId="0431C56E" w14:textId="77777777" w:rsidR="00CD35D7" w:rsidRPr="00D356F5" w:rsidRDefault="00CD35D7" w:rsidP="007D0786">
            <w:pPr>
              <w:pStyle w:val="Style1"/>
              <w:spacing w:line="276" w:lineRule="auto"/>
            </w:pPr>
            <w:r w:rsidRPr="00D356F5">
              <w:t>0.279</w:t>
            </w:r>
          </w:p>
        </w:tc>
      </w:tr>
      <w:tr w:rsidR="00CD35D7" w:rsidRPr="00D356F5" w14:paraId="0EE38C01" w14:textId="77777777" w:rsidTr="007D0786">
        <w:tc>
          <w:tcPr>
            <w:tcW w:w="1267" w:type="dxa"/>
          </w:tcPr>
          <w:p w14:paraId="4D8CC1FD" w14:textId="77777777" w:rsidR="00CD35D7" w:rsidRPr="00D356F5" w:rsidRDefault="00CD35D7" w:rsidP="007D0786">
            <w:pPr>
              <w:pStyle w:val="Style1"/>
              <w:spacing w:line="276" w:lineRule="auto"/>
            </w:pPr>
          </w:p>
        </w:tc>
        <w:tc>
          <w:tcPr>
            <w:tcW w:w="1374" w:type="dxa"/>
          </w:tcPr>
          <w:p w14:paraId="2BFAED44" w14:textId="77777777" w:rsidR="00CD35D7" w:rsidRPr="00D356F5" w:rsidRDefault="00CD35D7" w:rsidP="007D0786">
            <w:pPr>
              <w:pStyle w:val="Style1"/>
              <w:spacing w:line="276" w:lineRule="auto"/>
            </w:pPr>
            <w:r>
              <w:t>Lower CI</w:t>
            </w:r>
          </w:p>
        </w:tc>
        <w:tc>
          <w:tcPr>
            <w:tcW w:w="1613" w:type="dxa"/>
          </w:tcPr>
          <w:p w14:paraId="546D01D3" w14:textId="77777777" w:rsidR="00CD35D7" w:rsidRPr="00D356F5" w:rsidRDefault="00CD35D7" w:rsidP="007D0786">
            <w:pPr>
              <w:pStyle w:val="Style1"/>
              <w:spacing w:line="276" w:lineRule="auto"/>
            </w:pPr>
          </w:p>
        </w:tc>
        <w:tc>
          <w:tcPr>
            <w:tcW w:w="1546" w:type="dxa"/>
          </w:tcPr>
          <w:p w14:paraId="74EBD75D" w14:textId="77777777" w:rsidR="00CD35D7" w:rsidRPr="00D356F5" w:rsidRDefault="00CD35D7" w:rsidP="007D0786">
            <w:pPr>
              <w:pStyle w:val="Style1"/>
              <w:spacing w:line="276" w:lineRule="auto"/>
            </w:pPr>
          </w:p>
        </w:tc>
        <w:tc>
          <w:tcPr>
            <w:tcW w:w="1613" w:type="dxa"/>
          </w:tcPr>
          <w:p w14:paraId="16B1F137" w14:textId="77777777" w:rsidR="00CD35D7" w:rsidRPr="00D356F5" w:rsidRDefault="00CD35D7" w:rsidP="007D0786">
            <w:pPr>
              <w:pStyle w:val="Style1"/>
              <w:spacing w:line="276" w:lineRule="auto"/>
            </w:pPr>
            <w:r w:rsidRPr="00D356F5">
              <w:t>0.224</w:t>
            </w:r>
          </w:p>
        </w:tc>
        <w:tc>
          <w:tcPr>
            <w:tcW w:w="1613" w:type="dxa"/>
          </w:tcPr>
          <w:p w14:paraId="437F8A25" w14:textId="77777777" w:rsidR="00CD35D7" w:rsidRPr="00D356F5" w:rsidRDefault="00CD35D7" w:rsidP="007D0786">
            <w:pPr>
              <w:pStyle w:val="Style1"/>
              <w:spacing w:line="276" w:lineRule="auto"/>
            </w:pPr>
            <w:r w:rsidRPr="00D356F5">
              <w:t>0.275</w:t>
            </w:r>
          </w:p>
        </w:tc>
      </w:tr>
      <w:tr w:rsidR="00CD35D7" w:rsidRPr="00D356F5" w14:paraId="71815CAB" w14:textId="77777777" w:rsidTr="007D0786">
        <w:tc>
          <w:tcPr>
            <w:tcW w:w="1267" w:type="dxa"/>
          </w:tcPr>
          <w:p w14:paraId="4A7EBEAE" w14:textId="77777777" w:rsidR="00CD35D7" w:rsidRPr="00D356F5" w:rsidRDefault="00CD35D7" w:rsidP="007D0786">
            <w:pPr>
              <w:pStyle w:val="Style1"/>
              <w:spacing w:line="276" w:lineRule="auto"/>
            </w:pPr>
          </w:p>
        </w:tc>
        <w:tc>
          <w:tcPr>
            <w:tcW w:w="1374" w:type="dxa"/>
          </w:tcPr>
          <w:p w14:paraId="7B65FB83" w14:textId="77777777" w:rsidR="00CD35D7" w:rsidRPr="00D356F5" w:rsidRDefault="00CD35D7" w:rsidP="007D0786">
            <w:pPr>
              <w:pStyle w:val="Style1"/>
              <w:spacing w:line="276" w:lineRule="auto"/>
            </w:pPr>
            <w:r>
              <w:t>Upper CI</w:t>
            </w:r>
          </w:p>
        </w:tc>
        <w:tc>
          <w:tcPr>
            <w:tcW w:w="1613" w:type="dxa"/>
          </w:tcPr>
          <w:p w14:paraId="126EDCC9" w14:textId="77777777" w:rsidR="00CD35D7" w:rsidRPr="00D356F5" w:rsidRDefault="00CD35D7" w:rsidP="007D0786">
            <w:pPr>
              <w:pStyle w:val="Style1"/>
              <w:spacing w:line="276" w:lineRule="auto"/>
            </w:pPr>
          </w:p>
        </w:tc>
        <w:tc>
          <w:tcPr>
            <w:tcW w:w="1546" w:type="dxa"/>
          </w:tcPr>
          <w:p w14:paraId="4218B8CD" w14:textId="77777777" w:rsidR="00CD35D7" w:rsidRPr="00D356F5" w:rsidRDefault="00CD35D7" w:rsidP="007D0786">
            <w:pPr>
              <w:pStyle w:val="Style1"/>
              <w:spacing w:line="276" w:lineRule="auto"/>
            </w:pPr>
          </w:p>
        </w:tc>
        <w:tc>
          <w:tcPr>
            <w:tcW w:w="1613" w:type="dxa"/>
          </w:tcPr>
          <w:p w14:paraId="497669A3" w14:textId="77777777" w:rsidR="00CD35D7" w:rsidRPr="00D356F5" w:rsidRDefault="00CD35D7" w:rsidP="007D0786">
            <w:pPr>
              <w:pStyle w:val="Style1"/>
              <w:spacing w:line="276" w:lineRule="auto"/>
            </w:pPr>
            <w:r w:rsidRPr="00D356F5">
              <w:t>0.233</w:t>
            </w:r>
          </w:p>
        </w:tc>
        <w:tc>
          <w:tcPr>
            <w:tcW w:w="1613" w:type="dxa"/>
          </w:tcPr>
          <w:p w14:paraId="5EBF71E6" w14:textId="77777777" w:rsidR="00CD35D7" w:rsidRPr="00D356F5" w:rsidRDefault="00CD35D7" w:rsidP="007D0786">
            <w:pPr>
              <w:pStyle w:val="Style1"/>
              <w:spacing w:line="276" w:lineRule="auto"/>
            </w:pPr>
            <w:r w:rsidRPr="00D356F5">
              <w:t>0.284</w:t>
            </w:r>
          </w:p>
        </w:tc>
      </w:tr>
      <w:tr w:rsidR="00CD35D7" w:rsidRPr="00D356F5" w14:paraId="05C470C7" w14:textId="77777777" w:rsidTr="007D0786">
        <w:tc>
          <w:tcPr>
            <w:tcW w:w="1267" w:type="dxa"/>
          </w:tcPr>
          <w:p w14:paraId="0ACCFD57" w14:textId="77777777" w:rsidR="00CD35D7" w:rsidRPr="00D356F5" w:rsidRDefault="00CD35D7" w:rsidP="007D0786">
            <w:pPr>
              <w:pStyle w:val="Style1"/>
              <w:spacing w:line="276" w:lineRule="auto"/>
            </w:pPr>
            <w:r>
              <w:t>Strategy 3</w:t>
            </w:r>
          </w:p>
        </w:tc>
        <w:tc>
          <w:tcPr>
            <w:tcW w:w="1374" w:type="dxa"/>
          </w:tcPr>
          <w:p w14:paraId="751FB7C3" w14:textId="77777777" w:rsidR="00CD35D7" w:rsidRPr="00D356F5" w:rsidRDefault="00CD35D7" w:rsidP="007D0786">
            <w:pPr>
              <w:pStyle w:val="Style1"/>
              <w:spacing w:line="276" w:lineRule="auto"/>
            </w:pPr>
            <w:r w:rsidRPr="00FC3516">
              <w:rPr>
                <w:rFonts w:asciiTheme="majorBidi" w:hAnsiTheme="majorBidi" w:cstheme="majorBidi"/>
                <w:i/>
                <w:iCs/>
                <w:vertAlign w:val="subscript"/>
              </w:rPr>
              <w:t>T</w:t>
            </w:r>
            <w:r w:rsidRPr="00FC3516">
              <w:rPr>
                <w:rFonts w:asciiTheme="majorBidi" w:hAnsiTheme="majorBidi" w:cstheme="majorBidi"/>
                <w:i/>
                <w:iCs/>
              </w:rPr>
              <w:t>b</w:t>
            </w:r>
          </w:p>
        </w:tc>
        <w:tc>
          <w:tcPr>
            <w:tcW w:w="1613" w:type="dxa"/>
          </w:tcPr>
          <w:p w14:paraId="5CD9A6C7" w14:textId="77777777" w:rsidR="00CD35D7" w:rsidRPr="00D356F5" w:rsidRDefault="00CD35D7" w:rsidP="007D0786">
            <w:pPr>
              <w:pStyle w:val="Style1"/>
              <w:spacing w:line="276" w:lineRule="auto"/>
            </w:pPr>
          </w:p>
        </w:tc>
        <w:tc>
          <w:tcPr>
            <w:tcW w:w="1546" w:type="dxa"/>
          </w:tcPr>
          <w:p w14:paraId="24E012B6" w14:textId="77777777" w:rsidR="00CD35D7" w:rsidRPr="00D356F5" w:rsidRDefault="00CD35D7" w:rsidP="007D0786">
            <w:pPr>
              <w:pStyle w:val="Style1"/>
              <w:spacing w:line="276" w:lineRule="auto"/>
            </w:pPr>
          </w:p>
        </w:tc>
        <w:tc>
          <w:tcPr>
            <w:tcW w:w="1613" w:type="dxa"/>
          </w:tcPr>
          <w:p w14:paraId="433A919B" w14:textId="77777777" w:rsidR="00CD35D7" w:rsidRPr="00D356F5" w:rsidRDefault="00CD35D7" w:rsidP="007D0786">
            <w:pPr>
              <w:pStyle w:val="Style1"/>
              <w:spacing w:line="276" w:lineRule="auto"/>
            </w:pPr>
            <w:r w:rsidRPr="00D356F5">
              <w:t>1</w:t>
            </w:r>
          </w:p>
        </w:tc>
        <w:tc>
          <w:tcPr>
            <w:tcW w:w="1613" w:type="dxa"/>
          </w:tcPr>
          <w:p w14:paraId="38F0B7B5" w14:textId="77777777" w:rsidR="00CD35D7" w:rsidRPr="00D356F5" w:rsidRDefault="00CD35D7" w:rsidP="007D0786">
            <w:pPr>
              <w:pStyle w:val="Style1"/>
              <w:spacing w:line="276" w:lineRule="auto"/>
            </w:pPr>
            <w:r w:rsidRPr="00D356F5">
              <w:t>0.558</w:t>
            </w:r>
          </w:p>
        </w:tc>
      </w:tr>
      <w:tr w:rsidR="00CD35D7" w:rsidRPr="00D356F5" w14:paraId="22E932CC" w14:textId="77777777" w:rsidTr="007D0786">
        <w:tc>
          <w:tcPr>
            <w:tcW w:w="1267" w:type="dxa"/>
          </w:tcPr>
          <w:p w14:paraId="5C27237C" w14:textId="77777777" w:rsidR="00CD35D7" w:rsidRPr="00D356F5" w:rsidRDefault="00CD35D7" w:rsidP="007D0786">
            <w:pPr>
              <w:pStyle w:val="Style1"/>
              <w:spacing w:line="276" w:lineRule="auto"/>
            </w:pPr>
          </w:p>
        </w:tc>
        <w:tc>
          <w:tcPr>
            <w:tcW w:w="1374" w:type="dxa"/>
          </w:tcPr>
          <w:p w14:paraId="648937CB" w14:textId="77777777" w:rsidR="00CD35D7" w:rsidRPr="00D356F5" w:rsidRDefault="00CD35D7" w:rsidP="007D0786">
            <w:pPr>
              <w:pStyle w:val="Style1"/>
              <w:spacing w:line="276" w:lineRule="auto"/>
            </w:pPr>
            <w:r>
              <w:t>Lower CI</w:t>
            </w:r>
          </w:p>
        </w:tc>
        <w:tc>
          <w:tcPr>
            <w:tcW w:w="1613" w:type="dxa"/>
          </w:tcPr>
          <w:p w14:paraId="7F2E4839" w14:textId="77777777" w:rsidR="00CD35D7" w:rsidRPr="00D356F5" w:rsidRDefault="00CD35D7" w:rsidP="007D0786">
            <w:pPr>
              <w:pStyle w:val="Style1"/>
              <w:spacing w:line="276" w:lineRule="auto"/>
            </w:pPr>
          </w:p>
        </w:tc>
        <w:tc>
          <w:tcPr>
            <w:tcW w:w="1546" w:type="dxa"/>
          </w:tcPr>
          <w:p w14:paraId="2D95BEF9" w14:textId="77777777" w:rsidR="00CD35D7" w:rsidRPr="00D356F5" w:rsidRDefault="00CD35D7" w:rsidP="007D0786">
            <w:pPr>
              <w:pStyle w:val="Style1"/>
              <w:spacing w:line="276" w:lineRule="auto"/>
            </w:pPr>
          </w:p>
        </w:tc>
        <w:tc>
          <w:tcPr>
            <w:tcW w:w="1613" w:type="dxa"/>
          </w:tcPr>
          <w:p w14:paraId="64CC317E" w14:textId="77777777" w:rsidR="00CD35D7" w:rsidRPr="00D356F5" w:rsidRDefault="00CD35D7" w:rsidP="007D0786">
            <w:pPr>
              <w:pStyle w:val="Style1"/>
              <w:spacing w:line="276" w:lineRule="auto"/>
            </w:pPr>
          </w:p>
        </w:tc>
        <w:tc>
          <w:tcPr>
            <w:tcW w:w="1613" w:type="dxa"/>
          </w:tcPr>
          <w:p w14:paraId="0893A337" w14:textId="77777777" w:rsidR="00CD35D7" w:rsidRPr="00D356F5" w:rsidRDefault="00CD35D7" w:rsidP="007D0786">
            <w:pPr>
              <w:pStyle w:val="Style1"/>
              <w:spacing w:line="276" w:lineRule="auto"/>
            </w:pPr>
            <w:r w:rsidRPr="00D356F5">
              <w:t>0.555</w:t>
            </w:r>
          </w:p>
        </w:tc>
      </w:tr>
      <w:tr w:rsidR="00CD35D7" w:rsidRPr="00D356F5" w14:paraId="187FD165" w14:textId="77777777" w:rsidTr="007D0786">
        <w:tc>
          <w:tcPr>
            <w:tcW w:w="1267" w:type="dxa"/>
          </w:tcPr>
          <w:p w14:paraId="674E9054" w14:textId="77777777" w:rsidR="00CD35D7" w:rsidRPr="00D356F5" w:rsidRDefault="00CD35D7" w:rsidP="007D0786">
            <w:pPr>
              <w:pStyle w:val="Style1"/>
              <w:spacing w:line="276" w:lineRule="auto"/>
            </w:pPr>
          </w:p>
        </w:tc>
        <w:tc>
          <w:tcPr>
            <w:tcW w:w="1374" w:type="dxa"/>
          </w:tcPr>
          <w:p w14:paraId="4C03C6A6" w14:textId="77777777" w:rsidR="00CD35D7" w:rsidRPr="00D356F5" w:rsidRDefault="00CD35D7" w:rsidP="007D0786">
            <w:pPr>
              <w:pStyle w:val="Style1"/>
              <w:spacing w:line="276" w:lineRule="auto"/>
            </w:pPr>
            <w:r>
              <w:t>Upper CI</w:t>
            </w:r>
          </w:p>
        </w:tc>
        <w:tc>
          <w:tcPr>
            <w:tcW w:w="1613" w:type="dxa"/>
          </w:tcPr>
          <w:p w14:paraId="47E8A9DE" w14:textId="77777777" w:rsidR="00CD35D7" w:rsidRPr="00D356F5" w:rsidRDefault="00CD35D7" w:rsidP="007D0786">
            <w:pPr>
              <w:pStyle w:val="Style1"/>
              <w:spacing w:line="276" w:lineRule="auto"/>
            </w:pPr>
          </w:p>
        </w:tc>
        <w:tc>
          <w:tcPr>
            <w:tcW w:w="1546" w:type="dxa"/>
          </w:tcPr>
          <w:p w14:paraId="43C98224" w14:textId="77777777" w:rsidR="00CD35D7" w:rsidRPr="00D356F5" w:rsidRDefault="00CD35D7" w:rsidP="007D0786">
            <w:pPr>
              <w:pStyle w:val="Style1"/>
              <w:spacing w:line="276" w:lineRule="auto"/>
            </w:pPr>
          </w:p>
        </w:tc>
        <w:tc>
          <w:tcPr>
            <w:tcW w:w="1613" w:type="dxa"/>
          </w:tcPr>
          <w:p w14:paraId="24926669" w14:textId="77777777" w:rsidR="00CD35D7" w:rsidRPr="00D356F5" w:rsidRDefault="00CD35D7" w:rsidP="007D0786">
            <w:pPr>
              <w:pStyle w:val="Style1"/>
              <w:spacing w:line="276" w:lineRule="auto"/>
            </w:pPr>
          </w:p>
        </w:tc>
        <w:tc>
          <w:tcPr>
            <w:tcW w:w="1613" w:type="dxa"/>
          </w:tcPr>
          <w:p w14:paraId="1F6FA0FD" w14:textId="77777777" w:rsidR="00CD35D7" w:rsidRPr="00D356F5" w:rsidRDefault="00CD35D7" w:rsidP="007D0786">
            <w:pPr>
              <w:pStyle w:val="Style1"/>
              <w:spacing w:line="276" w:lineRule="auto"/>
            </w:pPr>
            <w:r w:rsidRPr="00D356F5">
              <w:t>0.561</w:t>
            </w:r>
          </w:p>
        </w:tc>
      </w:tr>
      <w:tr w:rsidR="00CD35D7" w14:paraId="1DB59DFF" w14:textId="77777777" w:rsidTr="007D0786">
        <w:tc>
          <w:tcPr>
            <w:tcW w:w="1267" w:type="dxa"/>
          </w:tcPr>
          <w:p w14:paraId="7A90CE1A" w14:textId="77777777" w:rsidR="00CD35D7" w:rsidRPr="00D356F5" w:rsidRDefault="00CD35D7" w:rsidP="007D0786">
            <w:pPr>
              <w:pStyle w:val="Style1"/>
              <w:spacing w:line="276" w:lineRule="auto"/>
            </w:pPr>
            <w:r>
              <w:t>Strategy 4</w:t>
            </w:r>
          </w:p>
        </w:tc>
        <w:tc>
          <w:tcPr>
            <w:tcW w:w="1374" w:type="dxa"/>
          </w:tcPr>
          <w:p w14:paraId="203FC76A" w14:textId="77777777" w:rsidR="00CD35D7" w:rsidRPr="00D356F5" w:rsidRDefault="00CD35D7" w:rsidP="007D0786">
            <w:pPr>
              <w:pStyle w:val="Style1"/>
              <w:spacing w:line="276" w:lineRule="auto"/>
            </w:pPr>
            <w:r w:rsidRPr="00FC3516">
              <w:rPr>
                <w:rFonts w:asciiTheme="majorBidi" w:hAnsiTheme="majorBidi" w:cstheme="majorBidi"/>
                <w:i/>
                <w:iCs/>
                <w:vertAlign w:val="subscript"/>
              </w:rPr>
              <w:t>T</w:t>
            </w:r>
            <w:r w:rsidRPr="00FC3516">
              <w:rPr>
                <w:rFonts w:asciiTheme="majorBidi" w:hAnsiTheme="majorBidi" w:cstheme="majorBidi"/>
                <w:i/>
                <w:iCs/>
              </w:rPr>
              <w:t>b</w:t>
            </w:r>
          </w:p>
        </w:tc>
        <w:tc>
          <w:tcPr>
            <w:tcW w:w="1613" w:type="dxa"/>
          </w:tcPr>
          <w:p w14:paraId="49D1ECAC" w14:textId="77777777" w:rsidR="00CD35D7" w:rsidRPr="00D356F5" w:rsidRDefault="00CD35D7" w:rsidP="007D0786">
            <w:pPr>
              <w:pStyle w:val="Style1"/>
              <w:spacing w:line="276" w:lineRule="auto"/>
            </w:pPr>
          </w:p>
        </w:tc>
        <w:tc>
          <w:tcPr>
            <w:tcW w:w="1546" w:type="dxa"/>
          </w:tcPr>
          <w:p w14:paraId="1571610C" w14:textId="77777777" w:rsidR="00CD35D7" w:rsidRPr="00D356F5" w:rsidRDefault="00CD35D7" w:rsidP="007D0786">
            <w:pPr>
              <w:pStyle w:val="Style1"/>
              <w:spacing w:line="276" w:lineRule="auto"/>
            </w:pPr>
          </w:p>
        </w:tc>
        <w:tc>
          <w:tcPr>
            <w:tcW w:w="1613" w:type="dxa"/>
          </w:tcPr>
          <w:p w14:paraId="39A4C5AD" w14:textId="77777777" w:rsidR="00CD35D7" w:rsidRPr="00D356F5" w:rsidRDefault="00CD35D7" w:rsidP="007D0786">
            <w:pPr>
              <w:pStyle w:val="Style1"/>
              <w:spacing w:line="276" w:lineRule="auto"/>
            </w:pPr>
          </w:p>
        </w:tc>
        <w:tc>
          <w:tcPr>
            <w:tcW w:w="1613" w:type="dxa"/>
          </w:tcPr>
          <w:p w14:paraId="01406028" w14:textId="77777777" w:rsidR="00CD35D7" w:rsidRDefault="00CD35D7" w:rsidP="007D0786">
            <w:pPr>
              <w:pStyle w:val="Style1"/>
              <w:spacing w:line="276" w:lineRule="auto"/>
            </w:pPr>
            <w:r w:rsidRPr="00D356F5">
              <w:t>1</w:t>
            </w:r>
          </w:p>
        </w:tc>
      </w:tr>
      <w:tr w:rsidR="00CD35D7" w14:paraId="7B516316" w14:textId="77777777" w:rsidTr="007D0786">
        <w:tc>
          <w:tcPr>
            <w:tcW w:w="1267" w:type="dxa"/>
          </w:tcPr>
          <w:p w14:paraId="5B7B13B5" w14:textId="77777777" w:rsidR="00CD35D7" w:rsidRPr="00D356F5" w:rsidRDefault="00CD35D7" w:rsidP="007D0786">
            <w:pPr>
              <w:pStyle w:val="Style1"/>
              <w:spacing w:line="276" w:lineRule="auto"/>
            </w:pPr>
          </w:p>
        </w:tc>
        <w:tc>
          <w:tcPr>
            <w:tcW w:w="1374" w:type="dxa"/>
          </w:tcPr>
          <w:p w14:paraId="1BAFE474" w14:textId="77777777" w:rsidR="00CD35D7" w:rsidRPr="00D356F5" w:rsidRDefault="00CD35D7" w:rsidP="007D0786">
            <w:pPr>
              <w:pStyle w:val="Style1"/>
              <w:spacing w:line="276" w:lineRule="auto"/>
            </w:pPr>
            <w:r>
              <w:t>Lower CI</w:t>
            </w:r>
          </w:p>
        </w:tc>
        <w:tc>
          <w:tcPr>
            <w:tcW w:w="1613" w:type="dxa"/>
          </w:tcPr>
          <w:p w14:paraId="45DC0245" w14:textId="77777777" w:rsidR="00CD35D7" w:rsidRPr="00D356F5" w:rsidRDefault="00CD35D7" w:rsidP="007D0786">
            <w:pPr>
              <w:pStyle w:val="Style1"/>
              <w:spacing w:line="276" w:lineRule="auto"/>
            </w:pPr>
          </w:p>
        </w:tc>
        <w:tc>
          <w:tcPr>
            <w:tcW w:w="1546" w:type="dxa"/>
          </w:tcPr>
          <w:p w14:paraId="244FD986" w14:textId="77777777" w:rsidR="00CD35D7" w:rsidRPr="00D356F5" w:rsidRDefault="00CD35D7" w:rsidP="007D0786">
            <w:pPr>
              <w:pStyle w:val="Style1"/>
              <w:spacing w:line="276" w:lineRule="auto"/>
            </w:pPr>
          </w:p>
        </w:tc>
        <w:tc>
          <w:tcPr>
            <w:tcW w:w="1613" w:type="dxa"/>
          </w:tcPr>
          <w:p w14:paraId="2658B5F5" w14:textId="77777777" w:rsidR="00CD35D7" w:rsidRPr="00D356F5" w:rsidRDefault="00CD35D7" w:rsidP="007D0786">
            <w:pPr>
              <w:pStyle w:val="Style1"/>
              <w:spacing w:line="276" w:lineRule="auto"/>
            </w:pPr>
          </w:p>
        </w:tc>
        <w:tc>
          <w:tcPr>
            <w:tcW w:w="1613" w:type="dxa"/>
          </w:tcPr>
          <w:p w14:paraId="34494E66" w14:textId="77777777" w:rsidR="00CD35D7" w:rsidRPr="00D356F5" w:rsidRDefault="00CD35D7" w:rsidP="007D0786">
            <w:pPr>
              <w:pStyle w:val="Style1"/>
              <w:spacing w:line="276" w:lineRule="auto"/>
            </w:pPr>
          </w:p>
        </w:tc>
      </w:tr>
      <w:tr w:rsidR="00CD35D7" w14:paraId="37A363D9" w14:textId="77777777" w:rsidTr="007D0786">
        <w:tc>
          <w:tcPr>
            <w:tcW w:w="1267" w:type="dxa"/>
            <w:tcBorders>
              <w:bottom w:val="single" w:sz="4" w:space="0" w:color="auto"/>
            </w:tcBorders>
          </w:tcPr>
          <w:p w14:paraId="7C53407E" w14:textId="77777777" w:rsidR="00CD35D7" w:rsidRPr="00D356F5" w:rsidRDefault="00CD35D7" w:rsidP="007D0786">
            <w:pPr>
              <w:pStyle w:val="Style1"/>
              <w:spacing w:line="276" w:lineRule="auto"/>
            </w:pPr>
          </w:p>
        </w:tc>
        <w:tc>
          <w:tcPr>
            <w:tcW w:w="1374" w:type="dxa"/>
            <w:tcBorders>
              <w:bottom w:val="single" w:sz="4" w:space="0" w:color="auto"/>
            </w:tcBorders>
          </w:tcPr>
          <w:p w14:paraId="20DE2B92" w14:textId="77777777" w:rsidR="00CD35D7" w:rsidRPr="00D356F5" w:rsidRDefault="00CD35D7" w:rsidP="007D0786">
            <w:pPr>
              <w:pStyle w:val="Style1"/>
              <w:spacing w:line="276" w:lineRule="auto"/>
            </w:pPr>
            <w:r>
              <w:t>Upper CI</w:t>
            </w:r>
          </w:p>
        </w:tc>
        <w:tc>
          <w:tcPr>
            <w:tcW w:w="1613" w:type="dxa"/>
            <w:tcBorders>
              <w:bottom w:val="single" w:sz="4" w:space="0" w:color="auto"/>
            </w:tcBorders>
          </w:tcPr>
          <w:p w14:paraId="063A3504" w14:textId="77777777" w:rsidR="00CD35D7" w:rsidRPr="00D356F5" w:rsidRDefault="00CD35D7" w:rsidP="007D0786">
            <w:pPr>
              <w:pStyle w:val="Style1"/>
              <w:spacing w:line="276" w:lineRule="auto"/>
            </w:pPr>
          </w:p>
        </w:tc>
        <w:tc>
          <w:tcPr>
            <w:tcW w:w="1546" w:type="dxa"/>
            <w:tcBorders>
              <w:bottom w:val="single" w:sz="4" w:space="0" w:color="auto"/>
            </w:tcBorders>
          </w:tcPr>
          <w:p w14:paraId="02109E0B" w14:textId="77777777" w:rsidR="00CD35D7" w:rsidRPr="00D356F5" w:rsidRDefault="00CD35D7" w:rsidP="007D0786">
            <w:pPr>
              <w:pStyle w:val="Style1"/>
              <w:spacing w:line="276" w:lineRule="auto"/>
            </w:pPr>
          </w:p>
        </w:tc>
        <w:tc>
          <w:tcPr>
            <w:tcW w:w="1613" w:type="dxa"/>
            <w:tcBorders>
              <w:bottom w:val="single" w:sz="4" w:space="0" w:color="auto"/>
            </w:tcBorders>
          </w:tcPr>
          <w:p w14:paraId="528BB954" w14:textId="77777777" w:rsidR="00CD35D7" w:rsidRPr="00D356F5" w:rsidRDefault="00CD35D7" w:rsidP="007D0786">
            <w:pPr>
              <w:pStyle w:val="Style1"/>
              <w:spacing w:line="276" w:lineRule="auto"/>
            </w:pPr>
          </w:p>
        </w:tc>
        <w:tc>
          <w:tcPr>
            <w:tcW w:w="1613" w:type="dxa"/>
            <w:tcBorders>
              <w:bottom w:val="single" w:sz="4" w:space="0" w:color="auto"/>
            </w:tcBorders>
          </w:tcPr>
          <w:p w14:paraId="5551A13C" w14:textId="77777777" w:rsidR="00CD35D7" w:rsidRPr="00D356F5" w:rsidRDefault="00CD35D7" w:rsidP="007D0786">
            <w:pPr>
              <w:pStyle w:val="Style1"/>
              <w:spacing w:line="276" w:lineRule="auto"/>
            </w:pPr>
          </w:p>
        </w:tc>
      </w:tr>
    </w:tbl>
    <w:p w14:paraId="124868E8" w14:textId="77777777" w:rsidR="007160C5" w:rsidRDefault="007160C5" w:rsidP="007160C5">
      <w:pPr>
        <w:pStyle w:val="Style1"/>
        <w:spacing w:line="276" w:lineRule="auto"/>
      </w:pPr>
    </w:p>
    <w:p w14:paraId="5179CC51" w14:textId="77777777" w:rsidR="00C02ABC" w:rsidRDefault="00C02ABC"/>
    <w:sectPr w:rsidR="00C02AB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60E4"/>
    <w:rsid w:val="00015D65"/>
    <w:rsid w:val="00052E42"/>
    <w:rsid w:val="00056A62"/>
    <w:rsid w:val="00066653"/>
    <w:rsid w:val="0008595E"/>
    <w:rsid w:val="000B2F25"/>
    <w:rsid w:val="000D26FD"/>
    <w:rsid w:val="000E14C4"/>
    <w:rsid w:val="000F797F"/>
    <w:rsid w:val="0018412C"/>
    <w:rsid w:val="001922CA"/>
    <w:rsid w:val="001B3374"/>
    <w:rsid w:val="001B7A82"/>
    <w:rsid w:val="001F2279"/>
    <w:rsid w:val="00200947"/>
    <w:rsid w:val="002168D1"/>
    <w:rsid w:val="002262AB"/>
    <w:rsid w:val="002408CF"/>
    <w:rsid w:val="002549BB"/>
    <w:rsid w:val="00265B05"/>
    <w:rsid w:val="00285EB8"/>
    <w:rsid w:val="002B1768"/>
    <w:rsid w:val="002B2F59"/>
    <w:rsid w:val="002D6664"/>
    <w:rsid w:val="002E5EB3"/>
    <w:rsid w:val="003465F1"/>
    <w:rsid w:val="00357304"/>
    <w:rsid w:val="00373295"/>
    <w:rsid w:val="0037616D"/>
    <w:rsid w:val="003A00FE"/>
    <w:rsid w:val="003E0A16"/>
    <w:rsid w:val="00447F4F"/>
    <w:rsid w:val="004639C1"/>
    <w:rsid w:val="0049529D"/>
    <w:rsid w:val="004B0A71"/>
    <w:rsid w:val="004B7F7E"/>
    <w:rsid w:val="004D0026"/>
    <w:rsid w:val="00507D5B"/>
    <w:rsid w:val="0054687D"/>
    <w:rsid w:val="00560A0B"/>
    <w:rsid w:val="005813D2"/>
    <w:rsid w:val="00590A63"/>
    <w:rsid w:val="005A634E"/>
    <w:rsid w:val="00635DF1"/>
    <w:rsid w:val="006413A0"/>
    <w:rsid w:val="00643D25"/>
    <w:rsid w:val="0066112B"/>
    <w:rsid w:val="00661D29"/>
    <w:rsid w:val="006C178D"/>
    <w:rsid w:val="007160C5"/>
    <w:rsid w:val="0072309C"/>
    <w:rsid w:val="00762F58"/>
    <w:rsid w:val="007A1558"/>
    <w:rsid w:val="007A33E1"/>
    <w:rsid w:val="007B72C1"/>
    <w:rsid w:val="007E08FB"/>
    <w:rsid w:val="007F5B29"/>
    <w:rsid w:val="007F72C4"/>
    <w:rsid w:val="008260E4"/>
    <w:rsid w:val="00843DCF"/>
    <w:rsid w:val="00874E35"/>
    <w:rsid w:val="00887962"/>
    <w:rsid w:val="008D1442"/>
    <w:rsid w:val="00902A21"/>
    <w:rsid w:val="00947916"/>
    <w:rsid w:val="0097660F"/>
    <w:rsid w:val="00990FEF"/>
    <w:rsid w:val="00A06E2A"/>
    <w:rsid w:val="00B22810"/>
    <w:rsid w:val="00B25102"/>
    <w:rsid w:val="00B25974"/>
    <w:rsid w:val="00C02ABC"/>
    <w:rsid w:val="00C71018"/>
    <w:rsid w:val="00C85FDB"/>
    <w:rsid w:val="00CA2A8A"/>
    <w:rsid w:val="00CB0E62"/>
    <w:rsid w:val="00CB2214"/>
    <w:rsid w:val="00CC0B6E"/>
    <w:rsid w:val="00CD35D7"/>
    <w:rsid w:val="00D245C3"/>
    <w:rsid w:val="00DE3C6E"/>
    <w:rsid w:val="00DF643F"/>
    <w:rsid w:val="00E04A09"/>
    <w:rsid w:val="00E142C0"/>
    <w:rsid w:val="00E42FB4"/>
    <w:rsid w:val="00E50205"/>
    <w:rsid w:val="00EA028B"/>
    <w:rsid w:val="00EC7D66"/>
    <w:rsid w:val="00EE4C05"/>
    <w:rsid w:val="00EF042D"/>
    <w:rsid w:val="00EF3516"/>
    <w:rsid w:val="00F04C66"/>
    <w:rsid w:val="00F07926"/>
    <w:rsid w:val="00F4518B"/>
    <w:rsid w:val="00FA70B1"/>
    <w:rsid w:val="00FB100A"/>
    <w:rsid w:val="00FB3B16"/>
    <w:rsid w:val="00FB4F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212AA92"/>
  <w15:chartTrackingRefBased/>
  <w15:docId w15:val="{939ED584-FA9B-E244-B8BE-7B97D609EB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60E4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Normal"/>
    <w:qFormat/>
    <w:rsid w:val="008260E4"/>
  </w:style>
  <w:style w:type="table" w:styleId="TableGrid">
    <w:name w:val="Table Grid"/>
    <w:basedOn w:val="TableNormal"/>
    <w:uiPriority w:val="39"/>
    <w:rsid w:val="008260E4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0</Words>
  <Characters>518</Characters>
  <Application>Microsoft Office Word</Application>
  <DocSecurity>0</DocSecurity>
  <Lines>4</Lines>
  <Paragraphs>1</Paragraphs>
  <ScaleCrop>false</ScaleCrop>
  <Company/>
  <LinksUpToDate>false</LinksUpToDate>
  <CharactersWithSpaces>6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Zuj</dc:creator>
  <cp:keywords/>
  <dc:description/>
  <cp:lastModifiedBy>Daniel Zuj</cp:lastModifiedBy>
  <cp:revision>4</cp:revision>
  <dcterms:created xsi:type="dcterms:W3CDTF">2022-05-13T07:01:00Z</dcterms:created>
  <dcterms:modified xsi:type="dcterms:W3CDTF">2022-05-13T07:01:00Z</dcterms:modified>
</cp:coreProperties>
</file>